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637" w:type="dxa"/>
        <w:jc w:val="center"/>
        <w:tblLook w:val="04A0" w:firstRow="1" w:lastRow="0" w:firstColumn="1" w:lastColumn="0" w:noHBand="0" w:noVBand="1"/>
      </w:tblPr>
      <w:tblGrid>
        <w:gridCol w:w="960"/>
        <w:gridCol w:w="1270"/>
        <w:gridCol w:w="1580"/>
        <w:gridCol w:w="718"/>
        <w:gridCol w:w="1270"/>
        <w:gridCol w:w="1580"/>
        <w:gridCol w:w="756"/>
        <w:gridCol w:w="1270"/>
        <w:gridCol w:w="1580"/>
        <w:gridCol w:w="718"/>
      </w:tblGrid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LMDR</w:t>
            </w:r>
          </w:p>
        </w:tc>
      </w:tr>
      <w:tr w:rsidR="00C429F4" w:rsidRPr="00430BE0" w:rsidTr="00C429F4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,9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,7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,5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,5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,7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5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6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,4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9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,5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6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,1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,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4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,1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,6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,3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,2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,2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,4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,8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3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0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,9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,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,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,2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,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7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,4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,9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2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,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429F4" w:rsidRPr="00430BE0" w:rsidTr="00C429F4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,808,01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9,8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3,7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,67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,641,7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4,49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9F4" w:rsidRPr="00430BE0" w:rsidRDefault="00C429F4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3</w:t>
            </w:r>
          </w:p>
        </w:tc>
      </w:tr>
    </w:tbl>
    <w:p w:rsidR="0014142B" w:rsidRDefault="0014142B">
      <w:bookmarkStart w:id="0" w:name="_GoBack"/>
      <w:bookmarkEnd w:id="0"/>
    </w:p>
    <w:sectPr w:rsidR="0014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9F4"/>
    <w:rsid w:val="0014142B"/>
    <w:rsid w:val="00C4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2992B-A2FA-48F8-83F7-0ADE059D8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9-02-04T15:46:00Z</dcterms:created>
  <dcterms:modified xsi:type="dcterms:W3CDTF">2019-02-04T15:46:00Z</dcterms:modified>
</cp:coreProperties>
</file>